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97244" w14:textId="36761A3A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  <w:r w:rsidRPr="00DB1AA2">
        <w:rPr>
          <w:rFonts w:ascii="Arial" w:hAnsi="Arial" w:cs="Arial"/>
          <w:b/>
          <w:bCs/>
          <w:sz w:val="28"/>
          <w:szCs w:val="28"/>
        </w:rPr>
        <w:t>Interview Guide for Health care providers</w:t>
      </w:r>
    </w:p>
    <w:p w14:paraId="1F4909F4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b/>
          <w:bCs/>
          <w:sz w:val="28"/>
          <w:szCs w:val="28"/>
        </w:rPr>
      </w:pPr>
    </w:p>
    <w:p w14:paraId="084E69A7" w14:textId="77777777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eamble:</w:t>
      </w:r>
    </w:p>
    <w:p w14:paraId="75B1BB2C" w14:textId="5B783B64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Hello, my name is X, and I am part of the research team looking at health care access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hallenges for back pain management across rural, remote, and urban regions in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Saskatchewan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2E8B5727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7B1E53A2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Thank you for agreeing to talk to me and share your guidance and experiences.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The information you provide will help us to better understand: your observations of experiences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of your patients or community members in coping with chronic back pain (both positive and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negative) and what type of measures would be relevant to you and/ or the community to help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understand appropriate access to health care for chronic back pain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77C1A8DE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756E066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This information you provide will help us to better understand what the local needs are fo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hronic back pain care. Your information will be combined with information shared with patient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experiences in Saskatchewan who have experienced low back pain, as well as other health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are providers, to share with policy and decision makers, with the hope of improving access to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health care services across Saskatchewan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2285FC5D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766ADE83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We want to acknowledge the environment that we are in today with COVID-19. Your experienc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today may be very different from your pre-COVID-19 experiences in providing healthcare fo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hronic back pain. During our interview, try to think of your long-term experiences and the big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picture, and not just what is going on today. We know that the last few months will hav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influenced your practice, and we would like to hear about your full experience, so hopefully ou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questions will allow you to share your full experience.</w:t>
      </w:r>
      <w:r>
        <w:rPr>
          <w:rFonts w:ascii="Arial" w:hAnsi="Arial" w:cs="Arial"/>
          <w:sz w:val="28"/>
          <w:szCs w:val="28"/>
        </w:rPr>
        <w:t xml:space="preserve"> </w:t>
      </w:r>
    </w:p>
    <w:p w14:paraId="4E07FBF2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F4C3B47" w14:textId="7CE73C79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This interview/ discussion should take approximately 30 minutes to 1 hour.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As we reviewed in the consent form, I will be recording our conversation today and th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recording will then be typed up into a written script for analysis after the research project is</w:t>
      </w:r>
    </w:p>
    <w:p w14:paraId="3518CBD2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 xml:space="preserve">completed. </w:t>
      </w:r>
    </w:p>
    <w:p w14:paraId="7E275944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0A8B0D7E" w14:textId="134FF99B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 xml:space="preserve">Are you ok with proceeding with the interview </w:t>
      </w:r>
      <w:proofErr w:type="gramStart"/>
      <w:r w:rsidRPr="00DB1AA2">
        <w:rPr>
          <w:rFonts w:ascii="Arial" w:hAnsi="Arial" w:cs="Arial"/>
          <w:sz w:val="28"/>
          <w:szCs w:val="28"/>
        </w:rPr>
        <w:t>at this time</w:t>
      </w:r>
      <w:proofErr w:type="gramEnd"/>
      <w:r w:rsidRPr="00DB1AA2">
        <w:rPr>
          <w:rFonts w:ascii="Arial" w:hAnsi="Arial" w:cs="Arial"/>
          <w:sz w:val="28"/>
          <w:szCs w:val="28"/>
        </w:rPr>
        <w:t>?</w:t>
      </w:r>
    </w:p>
    <w:p w14:paraId="40EFD281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13914BC8" w14:textId="3826BB65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o you have any questions before we get started?</w:t>
      </w:r>
    </w:p>
    <w:p w14:paraId="06FD6E61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814E330" w14:textId="7D321FDD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i/>
          <w:iCs/>
          <w:sz w:val="28"/>
          <w:szCs w:val="28"/>
        </w:rPr>
      </w:pPr>
      <w:r w:rsidRPr="00DB1AA2">
        <w:rPr>
          <w:rFonts w:ascii="Arial" w:hAnsi="Arial" w:cs="Arial"/>
          <w:i/>
          <w:iCs/>
          <w:sz w:val="28"/>
          <w:szCs w:val="28"/>
        </w:rPr>
        <w:lastRenderedPageBreak/>
        <w:t xml:space="preserve">If </w:t>
      </w:r>
      <w:r w:rsidRPr="00DB1AA2">
        <w:rPr>
          <w:rFonts w:ascii="Arial" w:hAnsi="Arial" w:cs="Arial"/>
          <w:i/>
          <w:iCs/>
          <w:sz w:val="28"/>
          <w:szCs w:val="28"/>
        </w:rPr>
        <w:t>no</w:t>
      </w:r>
      <w:r w:rsidRPr="00DB1AA2">
        <w:rPr>
          <w:rFonts w:ascii="Arial" w:hAnsi="Arial" w:cs="Arial"/>
          <w:i/>
          <w:iCs/>
          <w:sz w:val="28"/>
          <w:szCs w:val="28"/>
        </w:rPr>
        <w:t>...</w:t>
      </w:r>
    </w:p>
    <w:p w14:paraId="645C96BB" w14:textId="14D2CD02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Let's get started...I am turning on the recorder now.</w:t>
      </w:r>
    </w:p>
    <w:p w14:paraId="760F7AEC" w14:textId="77777777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6E2AE765" w14:textId="4352393F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1. Tell me a bit about what you have observed regarding your patients who experienc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 xml:space="preserve">persistent low back pain? </w:t>
      </w:r>
      <w:r w:rsidRPr="00DB1AA2">
        <w:rPr>
          <w:rFonts w:ascii="Arial" w:hAnsi="Arial" w:cs="Arial"/>
          <w:i/>
          <w:iCs/>
          <w:sz w:val="28"/>
          <w:szCs w:val="28"/>
        </w:rPr>
        <w:t>(</w:t>
      </w:r>
      <w:proofErr w:type="gramStart"/>
      <w:r w:rsidRPr="00DB1AA2">
        <w:rPr>
          <w:rFonts w:ascii="Arial" w:hAnsi="Arial" w:cs="Arial"/>
          <w:i/>
          <w:iCs/>
          <w:sz w:val="28"/>
          <w:szCs w:val="28"/>
        </w:rPr>
        <w:t>pause</w:t>
      </w:r>
      <w:proofErr w:type="gramEnd"/>
      <w:r w:rsidRPr="00DB1AA2">
        <w:rPr>
          <w:rFonts w:ascii="Arial" w:hAnsi="Arial" w:cs="Arial"/>
          <w:i/>
          <w:iCs/>
          <w:sz w:val="28"/>
          <w:szCs w:val="28"/>
        </w:rPr>
        <w:t xml:space="preserve"> after each statement and wait for a response; and if</w:t>
      </w:r>
      <w:r w:rsidRPr="00DB1AA2">
        <w:rPr>
          <w:rFonts w:ascii="Arial" w:hAnsi="Arial" w:cs="Arial"/>
          <w:i/>
          <w:iCs/>
          <w:sz w:val="28"/>
          <w:szCs w:val="28"/>
        </w:rPr>
        <w:t xml:space="preserve"> </w:t>
      </w:r>
      <w:r w:rsidRPr="00DB1AA2">
        <w:rPr>
          <w:rFonts w:ascii="Arial" w:hAnsi="Arial" w:cs="Arial"/>
          <w:i/>
          <w:iCs/>
          <w:sz w:val="28"/>
          <w:szCs w:val="28"/>
        </w:rPr>
        <w:t>needed, use the following bulleted list as probes to draw out information from the</w:t>
      </w:r>
      <w:r w:rsidRPr="00DB1AA2">
        <w:rPr>
          <w:rFonts w:ascii="Arial" w:hAnsi="Arial" w:cs="Arial"/>
          <w:i/>
          <w:iCs/>
          <w:sz w:val="28"/>
          <w:szCs w:val="28"/>
        </w:rPr>
        <w:t xml:space="preserve"> </w:t>
      </w:r>
      <w:r w:rsidRPr="00DB1AA2">
        <w:rPr>
          <w:rFonts w:ascii="Arial" w:hAnsi="Arial" w:cs="Arial"/>
          <w:i/>
          <w:iCs/>
          <w:sz w:val="28"/>
          <w:szCs w:val="28"/>
        </w:rPr>
        <w:t>participant)</w:t>
      </w:r>
    </w:p>
    <w:p w14:paraId="568B43A2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7EFC0E31" w14:textId="2709CF08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2. </w:t>
      </w:r>
      <w:r w:rsidRPr="00DB1AA2">
        <w:rPr>
          <w:rFonts w:ascii="Arial" w:hAnsi="Arial" w:cs="Arial"/>
          <w:sz w:val="28"/>
          <w:szCs w:val="28"/>
        </w:rPr>
        <w:t xml:space="preserve"> How has having back pain affected the lives of your patients/ clients</w:t>
      </w:r>
    </w:p>
    <w:p w14:paraId="26B95B6C" w14:textId="77777777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nd people in your community?</w:t>
      </w:r>
    </w:p>
    <w:p w14:paraId="2FF50E2F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:</w:t>
      </w:r>
    </w:p>
    <w:p w14:paraId="672DF3A5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Physical abilities?</w:t>
      </w:r>
    </w:p>
    <w:p w14:paraId="68E8E139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 xml:space="preserve">b) </w:t>
      </w:r>
      <w:proofErr w:type="gramStart"/>
      <w:r w:rsidRPr="00DB1AA2">
        <w:rPr>
          <w:rFonts w:ascii="Arial" w:hAnsi="Arial" w:cs="Arial"/>
          <w:sz w:val="28"/>
          <w:szCs w:val="28"/>
        </w:rPr>
        <w:t>Social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participation? i.e. activities with family, friends,</w:t>
      </w:r>
    </w:p>
    <w:p w14:paraId="49153135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ommunity, work</w:t>
      </w:r>
    </w:p>
    <w:p w14:paraId="4D0D8E80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Emotional consequences?</w:t>
      </w:r>
    </w:p>
    <w:p w14:paraId="1C20B2F2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) The ability to practice culture and/or spiritual activities?</w:t>
      </w:r>
    </w:p>
    <w:p w14:paraId="2D7DBDB7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e) Other?</w:t>
      </w:r>
    </w:p>
    <w:p w14:paraId="4BE3DA1D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f) Do you think this has changed since Covid-19?</w:t>
      </w:r>
    </w:p>
    <w:p w14:paraId="10D55C66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7D24EF8" w14:textId="2B0FAB9B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3</w:t>
      </w:r>
      <w:r w:rsidRPr="00DB1AA2">
        <w:rPr>
          <w:rFonts w:ascii="Arial" w:hAnsi="Arial" w:cs="Arial"/>
          <w:sz w:val="28"/>
          <w:szCs w:val="28"/>
        </w:rPr>
        <w:t>. What types of supports/ services do you think would be helpful to improve management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of your patients/ clients with chronic back pain and people with chronic back pain in you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ommunity?</w:t>
      </w:r>
    </w:p>
    <w:p w14:paraId="3A2C5909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:</w:t>
      </w:r>
    </w:p>
    <w:p w14:paraId="5A10A5D6" w14:textId="4467D05E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Augmented Health care services (</w:t>
      </w:r>
      <w:proofErr w:type="gramStart"/>
      <w:r w:rsidRPr="00DB1AA2">
        <w:rPr>
          <w:rFonts w:ascii="Arial" w:hAnsi="Arial" w:cs="Arial"/>
          <w:sz w:val="28"/>
          <w:szCs w:val="28"/>
        </w:rPr>
        <w:t>e.g.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team care, access to othe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types of services in the community...?</w:t>
      </w:r>
    </w:p>
    <w:p w14:paraId="4BB6F2D6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Medications?</w:t>
      </w:r>
    </w:p>
    <w:p w14:paraId="448ECB64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Pain management counselling etc.</w:t>
      </w:r>
    </w:p>
    <w:p w14:paraId="4B6BFEBB" w14:textId="00311FF0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) Community supports? (</w:t>
      </w:r>
      <w:proofErr w:type="gramStart"/>
      <w:r w:rsidRPr="00DB1AA2">
        <w:rPr>
          <w:rFonts w:ascii="Arial" w:hAnsi="Arial" w:cs="Arial"/>
          <w:sz w:val="28"/>
          <w:szCs w:val="28"/>
        </w:rPr>
        <w:t>e.g.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local programs or facilities for physical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activity etc.)</w:t>
      </w:r>
    </w:p>
    <w:p w14:paraId="091833F0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e) Others? (</w:t>
      </w:r>
      <w:proofErr w:type="gramStart"/>
      <w:r w:rsidRPr="00DB1AA2">
        <w:rPr>
          <w:rFonts w:ascii="Arial" w:hAnsi="Arial" w:cs="Arial"/>
          <w:sz w:val="28"/>
          <w:szCs w:val="28"/>
        </w:rPr>
        <w:t>e.g.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companion animals)</w:t>
      </w:r>
    </w:p>
    <w:p w14:paraId="3DCFA399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446390AC" w14:textId="3879F618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3. Are there additional/different supports/services that you think would be helpful fo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 xml:space="preserve">management of back pain for the Indigenous patients </w:t>
      </w:r>
      <w:proofErr w:type="gramStart"/>
      <w:r w:rsidRPr="00DB1AA2">
        <w:rPr>
          <w:rFonts w:ascii="Arial" w:hAnsi="Arial" w:cs="Arial"/>
          <w:sz w:val="28"/>
          <w:szCs w:val="28"/>
        </w:rPr>
        <w:t>you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see?</w:t>
      </w:r>
    </w:p>
    <w:p w14:paraId="3AB1DECB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:</w:t>
      </w:r>
    </w:p>
    <w:p w14:paraId="54BCDB8D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Local/traditional practices, ceremonies?</w:t>
      </w:r>
    </w:p>
    <w:p w14:paraId="6C3F86D6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access to Elders/ knowledge keepers</w:t>
      </w:r>
    </w:p>
    <w:p w14:paraId="5C24BF0B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care in their language/ access to interpreters</w:t>
      </w:r>
    </w:p>
    <w:p w14:paraId="4D8A4E12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2C02B2C9" w14:textId="7A7D3057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lastRenderedPageBreak/>
        <w:t>4. Can you tell me about any challenges your patients with CBP and people in th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ommunities you serve have experienced in trying to access health care for back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problems?</w:t>
      </w:r>
    </w:p>
    <w:p w14:paraId="7E91990A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 (Use terms in brackets):</w:t>
      </w:r>
    </w:p>
    <w:p w14:paraId="32A91489" w14:textId="77777777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 xml:space="preserve">a) affordability (costs, travel time, how they </w:t>
      </w:r>
      <w:proofErr w:type="gramStart"/>
      <w:r w:rsidRPr="00DB1AA2">
        <w:rPr>
          <w:rFonts w:ascii="Arial" w:hAnsi="Arial" w:cs="Arial"/>
          <w:sz w:val="28"/>
          <w:szCs w:val="28"/>
        </w:rPr>
        <w:t>are able to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pay for services)</w:t>
      </w:r>
    </w:p>
    <w:p w14:paraId="718B1F34" w14:textId="3969EF41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availability and accessibility (location of services, hours of opening, appointment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mechanisms, short wait times)</w:t>
      </w:r>
    </w:p>
    <w:p w14:paraId="0138FCDD" w14:textId="77777777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Appropriateness (Quality of care, trusting relationship, effectiveness of care)</w:t>
      </w:r>
    </w:p>
    <w:p w14:paraId="53B012BC" w14:textId="6793535A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) Acceptability (values/beliefs are in line with your own, cultural differences,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gender)</w:t>
      </w:r>
    </w:p>
    <w:p w14:paraId="34186ECF" w14:textId="2576A99F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e) Approachability (transparency, services that mak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themselves known and us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language that is understandable)</w:t>
      </w:r>
    </w:p>
    <w:p w14:paraId="285FD1F8" w14:textId="5455F082" w:rsid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f) How has this changed since Covid-19?</w:t>
      </w:r>
    </w:p>
    <w:p w14:paraId="7FF88A75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</w:p>
    <w:p w14:paraId="448A3E35" w14:textId="6AAF5C7F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5. What are barriers or challenges for you as a healthcare provider in providing optimal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are for your patients with low back pain?</w:t>
      </w:r>
    </w:p>
    <w:p w14:paraId="06815C7C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:</w:t>
      </w:r>
    </w:p>
    <w:p w14:paraId="2BC5C3BC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Available services in the area</w:t>
      </w:r>
    </w:p>
    <w:p w14:paraId="5CF2D019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Length of appointment time</w:t>
      </w:r>
    </w:p>
    <w:p w14:paraId="6A262FE3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Continuity in care?</w:t>
      </w:r>
    </w:p>
    <w:p w14:paraId="56080B61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) Knowledge of cultural practices</w:t>
      </w:r>
    </w:p>
    <w:p w14:paraId="36218B11" w14:textId="142F0ECD" w:rsidR="00DB1AA2" w:rsidRPr="00DB1AA2" w:rsidRDefault="00DB1AA2" w:rsidP="00DB1AA2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e) Patient’s willingness/ability to consider/attend augmented health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are services</w:t>
      </w:r>
    </w:p>
    <w:p w14:paraId="736EE0F7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324B75CA" w14:textId="043630DB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6. What types of services and/ or supports do you think would help to overcome the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hallenges you indicated for your patients or for yourself as the healthcare provider?</w:t>
      </w:r>
    </w:p>
    <w:p w14:paraId="597CCC88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C642E9D" w14:textId="44F18DFD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7. What are existing community supports and strengths in the community/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ommunities that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you serve that help to support people with back pain?</w:t>
      </w:r>
    </w:p>
    <w:p w14:paraId="2FA63F6A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CE96D34" w14:textId="192C600E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8. How would we know if changes in current services/accessibility were relevant and useful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for people with back pain and the community/ communities as a whole? What types of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measurements would help capture this?</w:t>
      </w:r>
    </w:p>
    <w:p w14:paraId="020F4BF8" w14:textId="77777777" w:rsidR="00DB1AA2" w:rsidRP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:</w:t>
      </w:r>
    </w:p>
    <w:p w14:paraId="1FE22809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Participant experiences/ stories?</w:t>
      </w:r>
    </w:p>
    <w:p w14:paraId="4226AAED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Less pain?</w:t>
      </w:r>
    </w:p>
    <w:p w14:paraId="607825C8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lastRenderedPageBreak/>
        <w:t xml:space="preserve">c) </w:t>
      </w:r>
      <w:proofErr w:type="gramStart"/>
      <w:r w:rsidRPr="00DB1AA2">
        <w:rPr>
          <w:rFonts w:ascii="Arial" w:hAnsi="Arial" w:cs="Arial"/>
          <w:sz w:val="28"/>
          <w:szCs w:val="28"/>
        </w:rPr>
        <w:t>Better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quality of life?</w:t>
      </w:r>
    </w:p>
    <w:p w14:paraId="7C4E41C5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 xml:space="preserve">d) </w:t>
      </w:r>
      <w:proofErr w:type="gramStart"/>
      <w:r w:rsidRPr="00DB1AA2">
        <w:rPr>
          <w:rFonts w:ascii="Arial" w:hAnsi="Arial" w:cs="Arial"/>
          <w:sz w:val="28"/>
          <w:szCs w:val="28"/>
        </w:rPr>
        <w:t>Better</w:t>
      </w:r>
      <w:proofErr w:type="gramEnd"/>
      <w:r w:rsidRPr="00DB1AA2">
        <w:rPr>
          <w:rFonts w:ascii="Arial" w:hAnsi="Arial" w:cs="Arial"/>
          <w:sz w:val="28"/>
          <w:szCs w:val="28"/>
        </w:rPr>
        <w:t xml:space="preserve"> movement/ mobility?</w:t>
      </w:r>
    </w:p>
    <w:p w14:paraId="613E13C8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e) More able to participate in social/ community activities?</w:t>
      </w:r>
    </w:p>
    <w:p w14:paraId="2589CB2E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f) Less use of prescription medicines?</w:t>
      </w:r>
    </w:p>
    <w:p w14:paraId="3244704A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g) Less travel from the community?</w:t>
      </w:r>
    </w:p>
    <w:p w14:paraId="069492CA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h) Others?</w:t>
      </w:r>
    </w:p>
    <w:p w14:paraId="4CCBF095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230D6377" w14:textId="1BB1C7DF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9. Is there anything else you would like to share with us about either your observations of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people with back problems, or health care access/ use?</w:t>
      </w:r>
    </w:p>
    <w:p w14:paraId="4E164C94" w14:textId="77777777" w:rsid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376DFFAD" w14:textId="684C3498" w:rsidR="00DB1AA2" w:rsidRPr="00DB1AA2" w:rsidRDefault="00DB1AA2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10. Over the past several months, healthcare practices have been forced to change due to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OVID-19. How have these changes impacted your ability to provide care for your</w:t>
      </w:r>
      <w:r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patients with low back pain?</w:t>
      </w:r>
    </w:p>
    <w:p w14:paraId="266CE569" w14:textId="3AA9B095" w:rsidR="00DB1AA2" w:rsidRDefault="00DB1AA2" w:rsidP="00DB1AA2">
      <w:pPr>
        <w:autoSpaceDE w:val="0"/>
        <w:autoSpaceDN w:val="0"/>
        <w:adjustRightInd w:val="0"/>
        <w:ind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Prompts</w:t>
      </w:r>
      <w:r>
        <w:rPr>
          <w:rFonts w:ascii="Arial" w:hAnsi="Arial" w:cs="Arial"/>
          <w:sz w:val="28"/>
          <w:szCs w:val="28"/>
        </w:rPr>
        <w:t>:</w:t>
      </w:r>
    </w:p>
    <w:p w14:paraId="11F66D96" w14:textId="1AE809E4" w:rsidR="00DB1AA2" w:rsidRPr="00DB1AA2" w:rsidRDefault="00DB1AA2" w:rsidP="00DB1AA2">
      <w:pPr>
        <w:autoSpaceDE w:val="0"/>
        <w:autoSpaceDN w:val="0"/>
        <w:adjustRightInd w:val="0"/>
        <w:ind w:left="1440" w:firstLine="8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a) Have you continued to provide care for your patients with low back pain?</w:t>
      </w:r>
    </w:p>
    <w:p w14:paraId="35D6CFE3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b) Has the way in which you’ve provided care changed? How?</w:t>
      </w:r>
    </w:p>
    <w:p w14:paraId="0CF1FA61" w14:textId="77777777" w:rsidR="00DB1AA2" w:rsidRPr="00DB1AA2" w:rsidRDefault="00DB1AA2" w:rsidP="00DB1AA2">
      <w:pPr>
        <w:autoSpaceDE w:val="0"/>
        <w:autoSpaceDN w:val="0"/>
        <w:adjustRightInd w:val="0"/>
        <w:ind w:left="720" w:firstLine="72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c) What has been difficult about these changes?</w:t>
      </w:r>
    </w:p>
    <w:p w14:paraId="05F42AAB" w14:textId="77777777" w:rsidR="00C809DC" w:rsidRDefault="00DB1AA2" w:rsidP="00C809DC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d) What has been easier for you in providing health care during this time? (</w:t>
      </w:r>
      <w:proofErr w:type="spellStart"/>
      <w:proofErr w:type="gramStart"/>
      <w:r w:rsidRPr="00DB1AA2">
        <w:rPr>
          <w:rFonts w:ascii="Arial" w:hAnsi="Arial" w:cs="Arial"/>
          <w:sz w:val="28"/>
          <w:szCs w:val="28"/>
        </w:rPr>
        <w:t>ie</w:t>
      </w:r>
      <w:proofErr w:type="spellEnd"/>
      <w:proofErr w:type="gramEnd"/>
      <w:r w:rsidRPr="00DB1AA2">
        <w:rPr>
          <w:rFonts w:ascii="Arial" w:hAnsi="Arial" w:cs="Arial"/>
          <w:sz w:val="28"/>
          <w:szCs w:val="28"/>
        </w:rPr>
        <w:t xml:space="preserve"> –appointments being held over the phone or videoconference)</w:t>
      </w:r>
    </w:p>
    <w:p w14:paraId="2E7EA414" w14:textId="25C7AC83" w:rsidR="00DB1AA2" w:rsidRPr="00DB1AA2" w:rsidRDefault="00C809DC" w:rsidP="00C809DC">
      <w:pPr>
        <w:autoSpaceDE w:val="0"/>
        <w:autoSpaceDN w:val="0"/>
        <w:adjustRightInd w:val="0"/>
        <w:ind w:left="1440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e) </w:t>
      </w:r>
      <w:r w:rsidR="00DB1AA2" w:rsidRPr="00DB1AA2">
        <w:rPr>
          <w:rFonts w:ascii="Arial" w:hAnsi="Arial" w:cs="Arial"/>
          <w:sz w:val="28"/>
          <w:szCs w:val="28"/>
        </w:rPr>
        <w:t>What is your perception on how this has affected your patients?</w:t>
      </w:r>
    </w:p>
    <w:p w14:paraId="2B873B55" w14:textId="77777777" w:rsidR="00C809DC" w:rsidRDefault="00C809DC" w:rsidP="00DB1AA2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</w:p>
    <w:p w14:paraId="5F06468B" w14:textId="7DA64EC0" w:rsidR="00AC3859" w:rsidRPr="00DB1AA2" w:rsidRDefault="00DB1AA2" w:rsidP="00C809DC">
      <w:pPr>
        <w:autoSpaceDE w:val="0"/>
        <w:autoSpaceDN w:val="0"/>
        <w:adjustRightInd w:val="0"/>
        <w:rPr>
          <w:rFonts w:ascii="Arial" w:hAnsi="Arial" w:cs="Arial"/>
          <w:sz w:val="28"/>
          <w:szCs w:val="28"/>
        </w:rPr>
      </w:pPr>
      <w:r w:rsidRPr="00DB1AA2">
        <w:rPr>
          <w:rFonts w:ascii="Arial" w:hAnsi="Arial" w:cs="Arial"/>
          <w:sz w:val="28"/>
          <w:szCs w:val="28"/>
        </w:rPr>
        <w:t>Thanks so much for your time and your thoughts. Before we finish today, I would like to go back</w:t>
      </w:r>
      <w:r w:rsidR="00C809DC"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to the consent form briefly. Now that we have been through the interview and you know what</w:t>
      </w:r>
      <w:r w:rsidR="00C809DC"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you have shared with me, I just want to go back though the sections we checked off and see if</w:t>
      </w:r>
      <w:r w:rsidR="00C809DC"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you still consent in the same way as before we started. It’s perfectly OK to</w:t>
      </w:r>
      <w:r w:rsidR="00C809DC"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change your mind on</w:t>
      </w:r>
      <w:r w:rsidR="00C809DC">
        <w:rPr>
          <w:rFonts w:ascii="Arial" w:hAnsi="Arial" w:cs="Arial"/>
          <w:sz w:val="28"/>
          <w:szCs w:val="28"/>
        </w:rPr>
        <w:t xml:space="preserve"> </w:t>
      </w:r>
      <w:r w:rsidRPr="00DB1AA2">
        <w:rPr>
          <w:rFonts w:ascii="Arial" w:hAnsi="Arial" w:cs="Arial"/>
          <w:sz w:val="28"/>
          <w:szCs w:val="28"/>
        </w:rPr>
        <w:t>any of this. [At this point confirm all the check box decisions with the participant]</w:t>
      </w:r>
    </w:p>
    <w:sectPr w:rsidR="00AC3859" w:rsidRPr="00DB1A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AA2"/>
    <w:rsid w:val="00536BC9"/>
    <w:rsid w:val="00906652"/>
    <w:rsid w:val="00AC3859"/>
    <w:rsid w:val="00C809DC"/>
    <w:rsid w:val="00DB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4B4CCB"/>
  <w15:chartTrackingRefBased/>
  <w15:docId w15:val="{FAFC849D-88D9-2E40-B381-31A149AF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72</Words>
  <Characters>554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e, Alison</dc:creator>
  <cp:keywords/>
  <dc:description/>
  <cp:lastModifiedBy>Irvine, Alison</cp:lastModifiedBy>
  <cp:revision>2</cp:revision>
  <dcterms:created xsi:type="dcterms:W3CDTF">2022-09-29T17:52:00Z</dcterms:created>
  <dcterms:modified xsi:type="dcterms:W3CDTF">2022-09-29T17:59:00Z</dcterms:modified>
</cp:coreProperties>
</file>